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A0D86" w14:textId="094C37DC" w:rsidR="005837F1" w:rsidRPr="00132694" w:rsidRDefault="005837F1" w:rsidP="005837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</w:pPr>
      <w:r w:rsidRPr="0013269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File Name: Supplementary </w:t>
      </w:r>
      <w:proofErr w:type="spellStart"/>
      <w:r w:rsidRPr="0013269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oftware</w:t>
      </w:r>
      <w:r w:rsidR="004B0236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.</w:t>
      </w:r>
      <w:r w:rsidR="004B023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ar</w:t>
      </w:r>
      <w:proofErr w:type="spellEnd"/>
    </w:p>
    <w:p w14:paraId="0B522042" w14:textId="77777777" w:rsidR="00BE774A" w:rsidRDefault="005837F1" w:rsidP="00400F6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13269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escription:</w:t>
      </w:r>
      <w:r w:rsidR="003061E4" w:rsidRPr="00132694">
        <w:rPr>
          <w:rFonts w:ascii="Times New Roman" w:hAnsi="Times New Roman" w:cs="Times New Roman"/>
          <w:sz w:val="24"/>
          <w:szCs w:val="24"/>
        </w:rPr>
        <w:t xml:space="preserve"> The </w:t>
      </w:r>
      <w:r w:rsidR="003061E4" w:rsidRPr="0013269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upplementary Software folder</w:t>
      </w:r>
      <w:r w:rsidR="00BC1A9E" w:rsidRPr="0013269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ontains three </w:t>
      </w:r>
      <w:r w:rsidR="00832537" w:rsidRPr="0013269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ubfolders</w:t>
      </w:r>
      <w:r w:rsidR="005A0E8F" w:rsidRPr="0013269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5DA6CBC9" w14:textId="553CB61E" w:rsidR="00BE774A" w:rsidRDefault="005A0E8F" w:rsidP="00BE774A">
      <w:pPr>
        <w:pStyle w:val="ListParagraph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first subfolder named as </w:t>
      </w:r>
      <w:r w:rsidR="006F03E8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‘</w:t>
      </w:r>
      <w:proofErr w:type="spellStart"/>
      <w:r w:rsidR="006F03E8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lobalPredictions_halfDegree</w:t>
      </w:r>
      <w:proofErr w:type="spellEnd"/>
      <w:r w:rsidR="00EE55B8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 w:rsidR="008E33F7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C12695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includes </w:t>
      </w:r>
      <w:r w:rsidR="00EF76B5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global predictions of SOM decomposition kinetics</w:t>
      </w:r>
      <w:r w:rsidR="00557F6B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arameters</w:t>
      </w:r>
      <w:r w:rsidR="00C14D83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i.e., </w:t>
      </w:r>
      <w:r w:rsidR="004F32E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reference decomposition rate (</w:t>
      </w:r>
      <w:proofErr w:type="spellStart"/>
      <w:r w:rsidR="004F32E6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k</w:t>
      </w:r>
      <w:r w:rsidR="004F32E6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bscript"/>
        </w:rPr>
        <w:t>ref</w:t>
      </w:r>
      <w:proofErr w:type="spellEnd"/>
      <w:r w:rsidR="004F32E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) </w:t>
      </w:r>
      <w:r w:rsidR="00825889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nd </w:t>
      </w:r>
      <w:r w:rsidR="004F32E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fraction of each pool (</w:t>
      </w:r>
      <w:r w:rsidR="00825889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</w:t>
      </w:r>
      <w:r w:rsidR="004F32E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</w:t>
      </w:r>
      <w:r w:rsidR="00825889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 the three-pool model)</w:t>
      </w:r>
      <w:r w:rsidR="00327F98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t half degree spatial resolution.</w:t>
      </w:r>
      <w:r w:rsidR="00981227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09DF0D2D" w14:textId="4EB5FA7C" w:rsidR="0040421D" w:rsidRDefault="00981227" w:rsidP="00BE774A">
      <w:pPr>
        <w:pStyle w:val="ListParagraph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second subfolder named as ‘</w:t>
      </w:r>
      <w:proofErr w:type="spellStart"/>
      <w:r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ourceCode_inputData</w:t>
      </w:r>
      <w:proofErr w:type="spellEnd"/>
      <w:r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’ </w:t>
      </w:r>
      <w:r w:rsidR="00D37A54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includes </w:t>
      </w:r>
      <w:r w:rsidR="007B65DD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source code</w:t>
      </w:r>
      <w:r w:rsidR="005A7AF0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i.e., ‘</w:t>
      </w:r>
      <w:proofErr w:type="spellStart"/>
      <w:r w:rsidR="005A7AF0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lobalKineticsEstimation.R</w:t>
      </w:r>
      <w:proofErr w:type="spellEnd"/>
      <w:r w:rsidR="005A7AF0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 w:rsidR="00680953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</w:t>
      </w:r>
      <w:r w:rsidR="00D91BBC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="007B65DD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812FF9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collected </w:t>
      </w:r>
      <w:r w:rsidR="00863E8D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oil decomposition kinetics data </w:t>
      </w:r>
      <w:r w:rsidR="000B4ED6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(i.e., ‘compiledDataset_SOM-decompositiion.xlsx’)</w:t>
      </w:r>
      <w:r w:rsidR="00FF657B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and </w:t>
      </w:r>
      <w:r w:rsidR="00562E1F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</w:t>
      </w:r>
      <w:r w:rsidR="006F7AA7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</w:t>
      </w:r>
      <w:r w:rsidR="0073798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ndom </w:t>
      </w:r>
      <w:r w:rsidR="006F7AA7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</w:t>
      </w:r>
      <w:r w:rsidR="0073798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rest</w:t>
      </w:r>
      <w:r w:rsidR="006F7AA7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model trained with </w:t>
      </w:r>
      <w:r w:rsidR="000B396C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plit-sample (i.e., 75% for training and 25% for testing)</w:t>
      </w:r>
      <w:r w:rsidR="006F7AA7" w:rsidRPr="00BE77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14:paraId="366DE92E" w14:textId="2ECA465A" w:rsidR="00E85C38" w:rsidRPr="00BE774A" w:rsidRDefault="00E85C38" w:rsidP="00BE774A">
      <w:pPr>
        <w:pStyle w:val="ListParagraph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third subfolder named as ‘</w:t>
      </w:r>
      <w:proofErr w:type="spellStart"/>
      <w:r w:rsidR="00837C23" w:rsidRPr="00837C2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ourceData_of_Figures</w:t>
      </w:r>
      <w:proofErr w:type="spellEnd"/>
      <w:r w:rsidR="00837C2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’ includes </w:t>
      </w:r>
      <w:r w:rsidR="00416F9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</w:t>
      </w:r>
      <w:r w:rsidR="005A0AF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aw data</w:t>
      </w:r>
      <w:r w:rsidR="00904E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6374B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of </w:t>
      </w:r>
      <w:r w:rsidR="006374BA" w:rsidRPr="006374B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oxplots</w:t>
      </w:r>
      <w:r w:rsidR="009328E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i.e., Fig. 1b-e)</w:t>
      </w:r>
      <w:r w:rsidR="006374B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nd </w:t>
      </w:r>
      <w:r w:rsidR="006374BA" w:rsidRPr="006374B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catter plots</w:t>
      </w:r>
      <w:r w:rsidR="00CA386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i.e., Fig. 2</w:t>
      </w:r>
      <w:r w:rsidR="00BF3F2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-h</w:t>
      </w:r>
      <w:r w:rsidR="00CA386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</w:t>
      </w:r>
      <w:r w:rsidR="00624C1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6474C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f the manuscript and Supplementary Information.</w:t>
      </w:r>
    </w:p>
    <w:sectPr w:rsidR="00E85C38" w:rsidRPr="00BE7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F33EC" w14:textId="77777777" w:rsidR="00027007" w:rsidRDefault="00027007" w:rsidP="005837F1">
      <w:r>
        <w:separator/>
      </w:r>
    </w:p>
  </w:endnote>
  <w:endnote w:type="continuationSeparator" w:id="0">
    <w:p w14:paraId="68B93203" w14:textId="77777777" w:rsidR="00027007" w:rsidRDefault="00027007" w:rsidP="00583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ED253" w14:textId="77777777" w:rsidR="00027007" w:rsidRDefault="00027007" w:rsidP="005837F1">
      <w:r>
        <w:separator/>
      </w:r>
    </w:p>
  </w:footnote>
  <w:footnote w:type="continuationSeparator" w:id="0">
    <w:p w14:paraId="41AD7AE8" w14:textId="77777777" w:rsidR="00027007" w:rsidRDefault="00027007" w:rsidP="005837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465EE"/>
    <w:multiLevelType w:val="hybridMultilevel"/>
    <w:tmpl w:val="6AFE31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431"/>
    <w:rsid w:val="00024561"/>
    <w:rsid w:val="00027007"/>
    <w:rsid w:val="00061CF3"/>
    <w:rsid w:val="00087431"/>
    <w:rsid w:val="000B396C"/>
    <w:rsid w:val="000B4ED6"/>
    <w:rsid w:val="00132694"/>
    <w:rsid w:val="00171107"/>
    <w:rsid w:val="002F6C22"/>
    <w:rsid w:val="00301243"/>
    <w:rsid w:val="003061E4"/>
    <w:rsid w:val="00327F98"/>
    <w:rsid w:val="00400F65"/>
    <w:rsid w:val="0040421D"/>
    <w:rsid w:val="00416F92"/>
    <w:rsid w:val="004B0236"/>
    <w:rsid w:val="004F32E6"/>
    <w:rsid w:val="00557F6B"/>
    <w:rsid w:val="00562E1F"/>
    <w:rsid w:val="005837F1"/>
    <w:rsid w:val="005A0AF6"/>
    <w:rsid w:val="005A0E8F"/>
    <w:rsid w:val="005A7AF0"/>
    <w:rsid w:val="00614230"/>
    <w:rsid w:val="00624C15"/>
    <w:rsid w:val="006374BA"/>
    <w:rsid w:val="006474C5"/>
    <w:rsid w:val="00680953"/>
    <w:rsid w:val="006F03E8"/>
    <w:rsid w:val="006F7AA7"/>
    <w:rsid w:val="0073798B"/>
    <w:rsid w:val="007B65DD"/>
    <w:rsid w:val="007E0FD2"/>
    <w:rsid w:val="00812FF9"/>
    <w:rsid w:val="00825889"/>
    <w:rsid w:val="00832537"/>
    <w:rsid w:val="00837C23"/>
    <w:rsid w:val="00863E8D"/>
    <w:rsid w:val="008C79B8"/>
    <w:rsid w:val="008E33F7"/>
    <w:rsid w:val="00904E5F"/>
    <w:rsid w:val="009328E7"/>
    <w:rsid w:val="00981227"/>
    <w:rsid w:val="009C2D7C"/>
    <w:rsid w:val="00BC1A9E"/>
    <w:rsid w:val="00BE774A"/>
    <w:rsid w:val="00BF3F2A"/>
    <w:rsid w:val="00C12695"/>
    <w:rsid w:val="00C1396E"/>
    <w:rsid w:val="00C14D83"/>
    <w:rsid w:val="00CA3866"/>
    <w:rsid w:val="00D12C3D"/>
    <w:rsid w:val="00D37A54"/>
    <w:rsid w:val="00D91BBC"/>
    <w:rsid w:val="00DF2B71"/>
    <w:rsid w:val="00E85C38"/>
    <w:rsid w:val="00EE55B8"/>
    <w:rsid w:val="00EF76B5"/>
    <w:rsid w:val="00F92232"/>
    <w:rsid w:val="00FF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E48F4"/>
  <w15:chartTrackingRefBased/>
  <w15:docId w15:val="{D53E19FF-72EA-4B89-BE6B-5FFC544C1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3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37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3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37F1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37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37F1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BE77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daifeng</dc:creator>
  <cp:keywords/>
  <dc:description/>
  <cp:lastModifiedBy>Gangsheng Wang</cp:lastModifiedBy>
  <cp:revision>169</cp:revision>
  <dcterms:created xsi:type="dcterms:W3CDTF">2023-03-31T11:39:00Z</dcterms:created>
  <dcterms:modified xsi:type="dcterms:W3CDTF">2023-03-31T14:33:00Z</dcterms:modified>
</cp:coreProperties>
</file>